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5E97A" w14:textId="77777777" w:rsidR="00C75F31" w:rsidRDefault="00C75F31" w:rsidP="004D1C4C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</w:p>
    <w:p w14:paraId="7153C025" w14:textId="3288B274" w:rsidR="008E1124" w:rsidRPr="00A214A7" w:rsidRDefault="005756DE" w:rsidP="004D1C4C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  <w:r w:rsidRPr="00A214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Supplementary Table </w:t>
      </w:r>
      <w:r w:rsidR="00C75F31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1</w:t>
      </w:r>
      <w:r w:rsidRPr="00A214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: GenBank accession numbers of the </w:t>
      </w:r>
      <w:proofErr w:type="spellStart"/>
      <w:r w:rsidRPr="00A214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hexon</w:t>
      </w:r>
      <w:proofErr w:type="spellEnd"/>
      <w:r w:rsidRPr="00A214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, the </w:t>
      </w:r>
      <w:proofErr w:type="spellStart"/>
      <w:r w:rsidRPr="00A214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fiber</w:t>
      </w:r>
      <w:proofErr w:type="spellEnd"/>
      <w:r w:rsidRPr="00A214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, and the penton of the </w:t>
      </w:r>
      <w:proofErr w:type="spellStart"/>
      <w:r w:rsidRPr="00A214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HAdV</w:t>
      </w:r>
      <w:proofErr w:type="spellEnd"/>
      <w:r w:rsidRPr="00A214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,</w:t>
      </w:r>
      <w:r w:rsidR="009049D1" w:rsidRPr="00A214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 and </w:t>
      </w:r>
      <w:r w:rsidR="00363599" w:rsidRPr="00A214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S1 gene of the </w:t>
      </w:r>
      <w:proofErr w:type="spellStart"/>
      <w:r w:rsidR="00363599" w:rsidRPr="00A214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HCoV</w:t>
      </w:r>
      <w:proofErr w:type="spellEnd"/>
      <w:r w:rsidR="00363599" w:rsidRPr="00A214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 229E</w:t>
      </w:r>
      <w:r w:rsidR="00C24A53" w:rsidRPr="00A214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 </w:t>
      </w:r>
      <w:r w:rsidRPr="00A214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isolated from </w:t>
      </w:r>
      <w:r w:rsidR="004D1C4C" w:rsidRPr="00A214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the </w:t>
      </w:r>
      <w:r w:rsidR="00363599" w:rsidRPr="00A214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mono- or co-infections in</w:t>
      </w:r>
      <w:r w:rsidR="004D1C4C" w:rsidRPr="00A214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 </w:t>
      </w:r>
      <w:proofErr w:type="spellStart"/>
      <w:r w:rsidR="00363599" w:rsidRPr="00A214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Jin</w:t>
      </w:r>
      <w:r w:rsidR="00C75F31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Y</w:t>
      </w:r>
      <w:r w:rsidR="00363599" w:rsidRPr="00A214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un</w:t>
      </w:r>
      <w:proofErr w:type="spellEnd"/>
      <w:r w:rsidR="00363599" w:rsidRPr="00A214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 </w:t>
      </w:r>
      <w:r w:rsidR="004D1C4C" w:rsidRPr="00A214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Countryside, </w:t>
      </w:r>
      <w:proofErr w:type="spellStart"/>
      <w:r w:rsidR="00363599" w:rsidRPr="00A214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Lishui</w:t>
      </w:r>
      <w:proofErr w:type="spellEnd"/>
      <w:r w:rsidR="00363599" w:rsidRPr="00A214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 </w:t>
      </w:r>
      <w:r w:rsidR="004D1C4C" w:rsidRPr="00A214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C</w:t>
      </w:r>
      <w:r w:rsidR="00363599" w:rsidRPr="00A214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ity, Zhejiang </w:t>
      </w:r>
      <w:r w:rsidR="00C24A53" w:rsidRPr="00A214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Province, China</w:t>
      </w:r>
      <w:r w:rsidR="00363599" w:rsidRPr="00A214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 during</w:t>
      </w:r>
      <w:r w:rsidR="00601087" w:rsidRPr="00A214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 July and August</w:t>
      </w:r>
      <w:r w:rsidR="00363599" w:rsidRPr="00A214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 2019</w:t>
      </w:r>
    </w:p>
    <w:tbl>
      <w:tblPr>
        <w:tblStyle w:val="a3"/>
        <w:tblpPr w:leftFromText="180" w:rightFromText="180" w:vertAnchor="text" w:horzAnchor="margin" w:tblpXSpec="center" w:tblpY="500"/>
        <w:tblW w:w="13861" w:type="dxa"/>
        <w:tblLook w:val="04A0" w:firstRow="1" w:lastRow="0" w:firstColumn="1" w:lastColumn="0" w:noHBand="0" w:noVBand="1"/>
      </w:tblPr>
      <w:tblGrid>
        <w:gridCol w:w="1524"/>
        <w:gridCol w:w="1891"/>
        <w:gridCol w:w="1290"/>
        <w:gridCol w:w="1904"/>
        <w:gridCol w:w="2448"/>
        <w:gridCol w:w="1517"/>
        <w:gridCol w:w="1873"/>
        <w:gridCol w:w="1414"/>
      </w:tblGrid>
      <w:tr w:rsidR="00A214A7" w:rsidRPr="00A214A7" w14:paraId="6C4CCCA1" w14:textId="77777777" w:rsidTr="00E55BFD">
        <w:trPr>
          <w:trHeight w:val="604"/>
        </w:trPr>
        <w:tc>
          <w:tcPr>
            <w:tcW w:w="1269" w:type="dxa"/>
            <w:vMerge w:val="restart"/>
            <w:vAlign w:val="center"/>
          </w:tcPr>
          <w:p w14:paraId="0D812B42" w14:textId="77777777" w:rsidR="009049D1" w:rsidRPr="00A214A7" w:rsidRDefault="009049D1" w:rsidP="004D1C4C">
            <w:pPr>
              <w:ind w:leftChars="-10" w:left="-21" w:firstLineChars="10" w:firstLine="28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Groups</w:t>
            </w:r>
          </w:p>
        </w:tc>
        <w:tc>
          <w:tcPr>
            <w:tcW w:w="1987" w:type="dxa"/>
            <w:vMerge w:val="restart"/>
            <w:vAlign w:val="center"/>
          </w:tcPr>
          <w:p w14:paraId="2F653208" w14:textId="77777777" w:rsidR="009049D1" w:rsidRPr="00A214A7" w:rsidRDefault="009049D1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Case type</w:t>
            </w:r>
          </w:p>
        </w:tc>
        <w:tc>
          <w:tcPr>
            <w:tcW w:w="0" w:type="auto"/>
            <w:vMerge w:val="restart"/>
            <w:vAlign w:val="center"/>
          </w:tcPr>
          <w:p w14:paraId="583D3971" w14:textId="77777777" w:rsidR="009049D1" w:rsidRPr="00A214A7" w:rsidRDefault="009049D1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Sampling date</w:t>
            </w:r>
          </w:p>
        </w:tc>
        <w:tc>
          <w:tcPr>
            <w:tcW w:w="1938" w:type="dxa"/>
            <w:vMerge w:val="restart"/>
            <w:vAlign w:val="center"/>
          </w:tcPr>
          <w:p w14:paraId="5A9BFDD0" w14:textId="5E9E2707" w:rsidR="009049D1" w:rsidRPr="00A214A7" w:rsidRDefault="009049D1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Type of samples</w:t>
            </w:r>
          </w:p>
        </w:tc>
        <w:tc>
          <w:tcPr>
            <w:tcW w:w="7386" w:type="dxa"/>
            <w:gridSpan w:val="4"/>
            <w:vAlign w:val="center"/>
          </w:tcPr>
          <w:p w14:paraId="64B76FE7" w14:textId="11D500A3" w:rsidR="009049D1" w:rsidRPr="00A214A7" w:rsidRDefault="009049D1" w:rsidP="004D1C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GenBank accession numbers</w:t>
            </w:r>
          </w:p>
        </w:tc>
      </w:tr>
      <w:tr w:rsidR="00A214A7" w:rsidRPr="00A214A7" w14:paraId="1E95E3A1" w14:textId="77777777" w:rsidTr="009049D1">
        <w:trPr>
          <w:trHeight w:val="604"/>
        </w:trPr>
        <w:tc>
          <w:tcPr>
            <w:tcW w:w="1269" w:type="dxa"/>
            <w:vMerge/>
            <w:vAlign w:val="center"/>
          </w:tcPr>
          <w:p w14:paraId="595322EA" w14:textId="77777777" w:rsidR="000C4FD5" w:rsidRPr="00A214A7" w:rsidRDefault="000C4FD5" w:rsidP="004D1C4C">
            <w:pPr>
              <w:ind w:leftChars="-10" w:left="-21" w:firstLineChars="10" w:firstLine="28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987" w:type="dxa"/>
            <w:vMerge/>
            <w:vAlign w:val="center"/>
          </w:tcPr>
          <w:p w14:paraId="656F5089" w14:textId="77777777" w:rsidR="000C4FD5" w:rsidRPr="00A214A7" w:rsidRDefault="000C4FD5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7A717653" w14:textId="77777777" w:rsidR="000C4FD5" w:rsidRPr="00A214A7" w:rsidRDefault="000C4FD5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938" w:type="dxa"/>
            <w:vMerge/>
            <w:vAlign w:val="center"/>
          </w:tcPr>
          <w:p w14:paraId="140977DE" w14:textId="77777777" w:rsidR="000C4FD5" w:rsidRPr="00A214A7" w:rsidRDefault="000C4FD5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2593" w:type="dxa"/>
            <w:vAlign w:val="center"/>
          </w:tcPr>
          <w:p w14:paraId="6DD55732" w14:textId="67EA8201" w:rsidR="000C4FD5" w:rsidRPr="00A214A7" w:rsidRDefault="000C4FD5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proofErr w:type="spellStart"/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HCoV</w:t>
            </w:r>
            <w:proofErr w:type="spellEnd"/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 xml:space="preserve"> 229E S1 gene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2C7EFB8C" w14:textId="77777777" w:rsidR="000C4FD5" w:rsidRPr="00A214A7" w:rsidRDefault="000C4FD5" w:rsidP="004D1C4C">
            <w:pPr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proofErr w:type="spellStart"/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HAdV</w:t>
            </w:r>
            <w:proofErr w:type="spellEnd"/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 xml:space="preserve"> Penton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1E84F05F" w14:textId="77777777" w:rsidR="000C4FD5" w:rsidRPr="00A214A7" w:rsidRDefault="000C4FD5" w:rsidP="004D1C4C">
            <w:pPr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proofErr w:type="spellStart"/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HAdV</w:t>
            </w:r>
            <w:proofErr w:type="spellEnd"/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 xml:space="preserve"> </w:t>
            </w:r>
            <w:proofErr w:type="spellStart"/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Hexon</w:t>
            </w:r>
            <w:proofErr w:type="spellEnd"/>
          </w:p>
        </w:tc>
        <w:tc>
          <w:tcPr>
            <w:tcW w:w="1323" w:type="dxa"/>
            <w:shd w:val="clear" w:color="auto" w:fill="auto"/>
            <w:vAlign w:val="center"/>
          </w:tcPr>
          <w:p w14:paraId="6D061D10" w14:textId="77777777" w:rsidR="000C4FD5" w:rsidRPr="00A214A7" w:rsidRDefault="000C4FD5" w:rsidP="004D1C4C">
            <w:pPr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proofErr w:type="spellStart"/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HAdV</w:t>
            </w:r>
            <w:proofErr w:type="spellEnd"/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 xml:space="preserve"> </w:t>
            </w:r>
            <w:proofErr w:type="spellStart"/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Fiber</w:t>
            </w:r>
            <w:proofErr w:type="spellEnd"/>
          </w:p>
        </w:tc>
      </w:tr>
      <w:tr w:rsidR="00A214A7" w:rsidRPr="00A214A7" w14:paraId="2BBA0EC7" w14:textId="77777777" w:rsidTr="009049D1">
        <w:trPr>
          <w:trHeight w:val="328"/>
        </w:trPr>
        <w:tc>
          <w:tcPr>
            <w:tcW w:w="1269" w:type="dxa"/>
            <w:vMerge w:val="restart"/>
            <w:vAlign w:val="center"/>
          </w:tcPr>
          <w:p w14:paraId="774A51DB" w14:textId="1330D67E" w:rsidR="000C4FD5" w:rsidRPr="00A214A7" w:rsidRDefault="000C4FD5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Co-infection</w:t>
            </w:r>
            <w:r w:rsidR="00252D57"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s</w:t>
            </w:r>
          </w:p>
        </w:tc>
        <w:tc>
          <w:tcPr>
            <w:tcW w:w="1987" w:type="dxa"/>
            <w:vAlign w:val="center"/>
          </w:tcPr>
          <w:p w14:paraId="79332B80" w14:textId="77777777" w:rsidR="000C4FD5" w:rsidRPr="00A214A7" w:rsidRDefault="000C4FD5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Co-infection 1</w:t>
            </w:r>
          </w:p>
        </w:tc>
        <w:tc>
          <w:tcPr>
            <w:tcW w:w="0" w:type="auto"/>
            <w:vAlign w:val="center"/>
          </w:tcPr>
          <w:p w14:paraId="3B18D1E6" w14:textId="77777777" w:rsidR="000C4FD5" w:rsidRPr="00A214A7" w:rsidRDefault="000C4FD5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-8-2019</w:t>
            </w:r>
          </w:p>
        </w:tc>
        <w:tc>
          <w:tcPr>
            <w:tcW w:w="1938" w:type="dxa"/>
            <w:vAlign w:val="center"/>
          </w:tcPr>
          <w:p w14:paraId="52817A65" w14:textId="744C1B1F" w:rsidR="000C4FD5" w:rsidRPr="00A214A7" w:rsidRDefault="000C4FD5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Pharyngeal swab</w:t>
            </w:r>
          </w:p>
        </w:tc>
        <w:tc>
          <w:tcPr>
            <w:tcW w:w="2593" w:type="dxa"/>
            <w:vAlign w:val="center"/>
          </w:tcPr>
          <w:p w14:paraId="42393CE5" w14:textId="2A8A3DA7" w:rsidR="000C4FD5" w:rsidRPr="00A214A7" w:rsidRDefault="000C4FD5" w:rsidP="004D1C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OP131705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28E1FCF4" w14:textId="77777777" w:rsidR="000C4FD5" w:rsidRPr="00A214A7" w:rsidRDefault="000C4FD5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68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00B1D55E" w14:textId="77777777" w:rsidR="000C4FD5" w:rsidRPr="00A214A7" w:rsidRDefault="000C4FD5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46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1531785" w14:textId="77777777" w:rsidR="000C4FD5" w:rsidRPr="00A214A7" w:rsidRDefault="000C4FD5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89</w:t>
            </w:r>
          </w:p>
        </w:tc>
      </w:tr>
      <w:tr w:rsidR="00A214A7" w:rsidRPr="00A214A7" w14:paraId="0CF7A82E" w14:textId="77777777" w:rsidTr="009049D1">
        <w:trPr>
          <w:trHeight w:val="328"/>
        </w:trPr>
        <w:tc>
          <w:tcPr>
            <w:tcW w:w="1269" w:type="dxa"/>
            <w:vMerge/>
            <w:vAlign w:val="center"/>
          </w:tcPr>
          <w:p w14:paraId="1BD5B5D9" w14:textId="77777777" w:rsidR="000C4FD5" w:rsidRPr="00A214A7" w:rsidRDefault="000C4FD5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987" w:type="dxa"/>
            <w:vAlign w:val="center"/>
          </w:tcPr>
          <w:p w14:paraId="70ADF93B" w14:textId="77777777" w:rsidR="000C4FD5" w:rsidRPr="00A214A7" w:rsidRDefault="000C4FD5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Co-infection 2</w:t>
            </w:r>
          </w:p>
        </w:tc>
        <w:tc>
          <w:tcPr>
            <w:tcW w:w="0" w:type="auto"/>
            <w:vAlign w:val="center"/>
          </w:tcPr>
          <w:p w14:paraId="5D3F3D80" w14:textId="77777777" w:rsidR="000C4FD5" w:rsidRPr="00A214A7" w:rsidRDefault="000C4FD5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-8-2019</w:t>
            </w:r>
          </w:p>
        </w:tc>
        <w:tc>
          <w:tcPr>
            <w:tcW w:w="1938" w:type="dxa"/>
            <w:vAlign w:val="center"/>
          </w:tcPr>
          <w:p w14:paraId="017CBCED" w14:textId="26B95D77" w:rsidR="000C4FD5" w:rsidRPr="00A214A7" w:rsidRDefault="000C4FD5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Pharyngeal swab</w:t>
            </w:r>
          </w:p>
        </w:tc>
        <w:tc>
          <w:tcPr>
            <w:tcW w:w="2593" w:type="dxa"/>
            <w:vAlign w:val="center"/>
          </w:tcPr>
          <w:p w14:paraId="5E273515" w14:textId="146BE89E" w:rsidR="000C4FD5" w:rsidRPr="00A214A7" w:rsidRDefault="000C4FD5" w:rsidP="004D1C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OP131706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212C61D0" w14:textId="77777777" w:rsidR="000C4FD5" w:rsidRPr="00A214A7" w:rsidRDefault="000C4FD5" w:rsidP="004D1C4C">
            <w:pPr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73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3EB133B7" w14:textId="77777777" w:rsidR="000C4FD5" w:rsidRPr="00A214A7" w:rsidRDefault="000C4FD5" w:rsidP="004D1C4C">
            <w:pPr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51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F19D470" w14:textId="77777777" w:rsidR="000C4FD5" w:rsidRPr="00A214A7" w:rsidRDefault="000C4FD5" w:rsidP="004D1C4C">
            <w:pPr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94</w:t>
            </w:r>
          </w:p>
        </w:tc>
      </w:tr>
      <w:tr w:rsidR="00A214A7" w:rsidRPr="00A214A7" w14:paraId="63837714" w14:textId="77777777" w:rsidTr="009049D1">
        <w:trPr>
          <w:trHeight w:val="328"/>
        </w:trPr>
        <w:tc>
          <w:tcPr>
            <w:tcW w:w="1269" w:type="dxa"/>
            <w:vMerge w:val="restart"/>
            <w:vAlign w:val="center"/>
          </w:tcPr>
          <w:p w14:paraId="13FB97DF" w14:textId="77777777" w:rsidR="000C4FD5" w:rsidRPr="00A214A7" w:rsidRDefault="000C4FD5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Mono-</w:t>
            </w: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lastRenderedPageBreak/>
              <w:t>Adenovirus</w:t>
            </w:r>
          </w:p>
        </w:tc>
        <w:tc>
          <w:tcPr>
            <w:tcW w:w="1987" w:type="dxa"/>
            <w:vAlign w:val="center"/>
          </w:tcPr>
          <w:p w14:paraId="35FE1177" w14:textId="77777777" w:rsidR="000C4FD5" w:rsidRPr="00A214A7" w:rsidRDefault="000C4FD5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lastRenderedPageBreak/>
              <w:t>Mono-</w:t>
            </w: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lastRenderedPageBreak/>
              <w:t>infection 1</w:t>
            </w:r>
          </w:p>
        </w:tc>
        <w:tc>
          <w:tcPr>
            <w:tcW w:w="0" w:type="auto"/>
            <w:vAlign w:val="center"/>
          </w:tcPr>
          <w:p w14:paraId="6EF0D8B2" w14:textId="77777777" w:rsidR="000C4FD5" w:rsidRPr="00A214A7" w:rsidRDefault="000C4FD5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lastRenderedPageBreak/>
              <w:t>2-8-2019</w:t>
            </w:r>
          </w:p>
        </w:tc>
        <w:tc>
          <w:tcPr>
            <w:tcW w:w="1938" w:type="dxa"/>
            <w:vAlign w:val="center"/>
          </w:tcPr>
          <w:p w14:paraId="28EB7752" w14:textId="3043529B" w:rsidR="000C4FD5" w:rsidRPr="00A214A7" w:rsidRDefault="000C4FD5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 xml:space="preserve">Pharyngeal </w:t>
            </w: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lastRenderedPageBreak/>
              <w:t>swab</w:t>
            </w:r>
          </w:p>
        </w:tc>
        <w:tc>
          <w:tcPr>
            <w:tcW w:w="2593" w:type="dxa"/>
            <w:vAlign w:val="center"/>
          </w:tcPr>
          <w:p w14:paraId="28B61608" w14:textId="6D5B7E6D" w:rsidR="000C4FD5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lastRenderedPageBreak/>
              <w:t>/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6C780400" w14:textId="77777777" w:rsidR="000C4FD5" w:rsidRPr="00A214A7" w:rsidRDefault="000C4FD5" w:rsidP="004D1C4C">
            <w:pPr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63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533E5EB2" w14:textId="77777777" w:rsidR="000C4FD5" w:rsidRPr="00A214A7" w:rsidRDefault="000C4FD5" w:rsidP="004D1C4C">
            <w:pPr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41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AC3C5AE" w14:textId="77777777" w:rsidR="000C4FD5" w:rsidRPr="00A214A7" w:rsidRDefault="000C4FD5" w:rsidP="004D1C4C">
            <w:pPr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84</w:t>
            </w:r>
          </w:p>
        </w:tc>
      </w:tr>
      <w:tr w:rsidR="00A214A7" w:rsidRPr="00A214A7" w14:paraId="01DD8768" w14:textId="77777777" w:rsidTr="009049D1">
        <w:trPr>
          <w:trHeight w:val="328"/>
        </w:trPr>
        <w:tc>
          <w:tcPr>
            <w:tcW w:w="1269" w:type="dxa"/>
            <w:vMerge/>
            <w:vAlign w:val="center"/>
          </w:tcPr>
          <w:p w14:paraId="457C366C" w14:textId="77777777" w:rsidR="000C4FD5" w:rsidRPr="00A214A7" w:rsidRDefault="000C4FD5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987" w:type="dxa"/>
            <w:vAlign w:val="center"/>
          </w:tcPr>
          <w:p w14:paraId="4940A640" w14:textId="77777777" w:rsidR="000C4FD5" w:rsidRPr="00A214A7" w:rsidRDefault="000C4FD5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Mono-infection 2</w:t>
            </w:r>
          </w:p>
        </w:tc>
        <w:tc>
          <w:tcPr>
            <w:tcW w:w="0" w:type="auto"/>
            <w:vAlign w:val="center"/>
            <w:hideMark/>
          </w:tcPr>
          <w:p w14:paraId="5036B6FF" w14:textId="77777777" w:rsidR="000C4FD5" w:rsidRPr="00A214A7" w:rsidRDefault="000C4FD5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-8-2019</w:t>
            </w:r>
          </w:p>
        </w:tc>
        <w:tc>
          <w:tcPr>
            <w:tcW w:w="1938" w:type="dxa"/>
            <w:vAlign w:val="center"/>
          </w:tcPr>
          <w:p w14:paraId="6B335643" w14:textId="21C4DCE0" w:rsidR="000C4FD5" w:rsidRPr="00A214A7" w:rsidRDefault="000C4FD5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Pharyngeal swab</w:t>
            </w:r>
          </w:p>
        </w:tc>
        <w:tc>
          <w:tcPr>
            <w:tcW w:w="2593" w:type="dxa"/>
            <w:vAlign w:val="center"/>
          </w:tcPr>
          <w:p w14:paraId="5E1734FE" w14:textId="6A0E1222" w:rsidR="000C4FD5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/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3B58E4BE" w14:textId="77777777" w:rsidR="000C4FD5" w:rsidRPr="00A214A7" w:rsidRDefault="000C4FD5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64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5C4C1926" w14:textId="77777777" w:rsidR="000C4FD5" w:rsidRPr="00A214A7" w:rsidRDefault="000C4FD5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42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E6DB59F" w14:textId="77777777" w:rsidR="000C4FD5" w:rsidRPr="00A214A7" w:rsidRDefault="000C4FD5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85</w:t>
            </w:r>
          </w:p>
        </w:tc>
      </w:tr>
      <w:tr w:rsidR="00A214A7" w:rsidRPr="00A214A7" w14:paraId="7207F87A" w14:textId="77777777" w:rsidTr="009049D1">
        <w:trPr>
          <w:trHeight w:val="328"/>
        </w:trPr>
        <w:tc>
          <w:tcPr>
            <w:tcW w:w="1269" w:type="dxa"/>
            <w:vMerge/>
            <w:vAlign w:val="center"/>
          </w:tcPr>
          <w:p w14:paraId="2AA050F6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987" w:type="dxa"/>
            <w:vAlign w:val="center"/>
          </w:tcPr>
          <w:p w14:paraId="634EBF57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Mono-infection 3</w:t>
            </w:r>
          </w:p>
        </w:tc>
        <w:tc>
          <w:tcPr>
            <w:tcW w:w="0" w:type="auto"/>
            <w:vAlign w:val="center"/>
            <w:hideMark/>
          </w:tcPr>
          <w:p w14:paraId="5F0F5282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-8-2019</w:t>
            </w:r>
          </w:p>
        </w:tc>
        <w:tc>
          <w:tcPr>
            <w:tcW w:w="1938" w:type="dxa"/>
            <w:vAlign w:val="center"/>
          </w:tcPr>
          <w:p w14:paraId="188C9C79" w14:textId="185A4BAE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Pharyngeal swab</w:t>
            </w:r>
          </w:p>
        </w:tc>
        <w:tc>
          <w:tcPr>
            <w:tcW w:w="2593" w:type="dxa"/>
            <w:vAlign w:val="center"/>
          </w:tcPr>
          <w:p w14:paraId="69DD2043" w14:textId="76A2519F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/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632B9EC7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65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1B771C7A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43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38C222D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86</w:t>
            </w:r>
          </w:p>
        </w:tc>
      </w:tr>
      <w:tr w:rsidR="00A214A7" w:rsidRPr="00A214A7" w14:paraId="50B77BF0" w14:textId="77777777" w:rsidTr="009049D1">
        <w:trPr>
          <w:trHeight w:val="328"/>
        </w:trPr>
        <w:tc>
          <w:tcPr>
            <w:tcW w:w="1269" w:type="dxa"/>
            <w:vMerge/>
            <w:vAlign w:val="center"/>
          </w:tcPr>
          <w:p w14:paraId="36D4623F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987" w:type="dxa"/>
            <w:vAlign w:val="center"/>
          </w:tcPr>
          <w:p w14:paraId="0CC9E388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Mono-infection 4</w:t>
            </w:r>
          </w:p>
        </w:tc>
        <w:tc>
          <w:tcPr>
            <w:tcW w:w="0" w:type="auto"/>
            <w:vAlign w:val="center"/>
            <w:hideMark/>
          </w:tcPr>
          <w:p w14:paraId="382A8750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-8-2019</w:t>
            </w:r>
          </w:p>
        </w:tc>
        <w:tc>
          <w:tcPr>
            <w:tcW w:w="1938" w:type="dxa"/>
            <w:vAlign w:val="center"/>
          </w:tcPr>
          <w:p w14:paraId="026D31E8" w14:textId="5B15FE91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Pharyngeal swab</w:t>
            </w:r>
          </w:p>
        </w:tc>
        <w:tc>
          <w:tcPr>
            <w:tcW w:w="2593" w:type="dxa"/>
            <w:vAlign w:val="center"/>
          </w:tcPr>
          <w:p w14:paraId="5295D6A9" w14:textId="4C222D08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/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5958FFFD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66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46616AA5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44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2451EB3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87</w:t>
            </w:r>
          </w:p>
        </w:tc>
      </w:tr>
      <w:tr w:rsidR="00A214A7" w:rsidRPr="00A214A7" w14:paraId="678CC3E7" w14:textId="77777777" w:rsidTr="009049D1">
        <w:trPr>
          <w:trHeight w:val="328"/>
        </w:trPr>
        <w:tc>
          <w:tcPr>
            <w:tcW w:w="1269" w:type="dxa"/>
            <w:vMerge/>
            <w:vAlign w:val="center"/>
          </w:tcPr>
          <w:p w14:paraId="2A1A87E5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987" w:type="dxa"/>
            <w:vAlign w:val="center"/>
          </w:tcPr>
          <w:p w14:paraId="56DC30A2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Mono-infection 5</w:t>
            </w:r>
          </w:p>
        </w:tc>
        <w:tc>
          <w:tcPr>
            <w:tcW w:w="0" w:type="auto"/>
            <w:vAlign w:val="center"/>
            <w:hideMark/>
          </w:tcPr>
          <w:p w14:paraId="5842ABE3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-8-2019</w:t>
            </w:r>
          </w:p>
        </w:tc>
        <w:tc>
          <w:tcPr>
            <w:tcW w:w="1938" w:type="dxa"/>
            <w:vAlign w:val="center"/>
          </w:tcPr>
          <w:p w14:paraId="197C495B" w14:textId="75D3EEE4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Pharyngeal swab</w:t>
            </w:r>
          </w:p>
        </w:tc>
        <w:tc>
          <w:tcPr>
            <w:tcW w:w="2593" w:type="dxa"/>
            <w:vAlign w:val="center"/>
          </w:tcPr>
          <w:p w14:paraId="10C91908" w14:textId="2C08CFEE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/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0DD1FB29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67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4B9D10A9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45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3950925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88</w:t>
            </w:r>
          </w:p>
        </w:tc>
      </w:tr>
      <w:tr w:rsidR="00A214A7" w:rsidRPr="00A214A7" w14:paraId="34519A90" w14:textId="77777777" w:rsidTr="009049D1">
        <w:trPr>
          <w:trHeight w:val="328"/>
        </w:trPr>
        <w:tc>
          <w:tcPr>
            <w:tcW w:w="1269" w:type="dxa"/>
            <w:vMerge/>
            <w:vAlign w:val="center"/>
          </w:tcPr>
          <w:p w14:paraId="1E44719A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987" w:type="dxa"/>
            <w:vAlign w:val="center"/>
          </w:tcPr>
          <w:p w14:paraId="42C6DE03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Mono-infection 6</w:t>
            </w:r>
          </w:p>
        </w:tc>
        <w:tc>
          <w:tcPr>
            <w:tcW w:w="0" w:type="auto"/>
            <w:vAlign w:val="center"/>
            <w:hideMark/>
          </w:tcPr>
          <w:p w14:paraId="623FF45A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-8-2019</w:t>
            </w:r>
          </w:p>
        </w:tc>
        <w:tc>
          <w:tcPr>
            <w:tcW w:w="1938" w:type="dxa"/>
            <w:vAlign w:val="center"/>
          </w:tcPr>
          <w:p w14:paraId="1738F0B9" w14:textId="5E80A872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Pharyngeal swab</w:t>
            </w:r>
          </w:p>
        </w:tc>
        <w:tc>
          <w:tcPr>
            <w:tcW w:w="2593" w:type="dxa"/>
            <w:vAlign w:val="center"/>
          </w:tcPr>
          <w:p w14:paraId="4A8E03AD" w14:textId="691DAA43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/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452FDBAA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69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580ADE1A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47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3F76104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90</w:t>
            </w:r>
          </w:p>
        </w:tc>
      </w:tr>
      <w:tr w:rsidR="00A214A7" w:rsidRPr="00A214A7" w14:paraId="08009A3A" w14:textId="77777777" w:rsidTr="009049D1">
        <w:trPr>
          <w:trHeight w:val="328"/>
        </w:trPr>
        <w:tc>
          <w:tcPr>
            <w:tcW w:w="1269" w:type="dxa"/>
            <w:vMerge/>
            <w:vAlign w:val="center"/>
          </w:tcPr>
          <w:p w14:paraId="39A3646C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987" w:type="dxa"/>
            <w:vAlign w:val="center"/>
          </w:tcPr>
          <w:p w14:paraId="4C506278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Mono-infection 7</w:t>
            </w:r>
          </w:p>
        </w:tc>
        <w:tc>
          <w:tcPr>
            <w:tcW w:w="0" w:type="auto"/>
            <w:vAlign w:val="center"/>
            <w:hideMark/>
          </w:tcPr>
          <w:p w14:paraId="42DE6A43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-8-2019</w:t>
            </w:r>
          </w:p>
        </w:tc>
        <w:tc>
          <w:tcPr>
            <w:tcW w:w="1938" w:type="dxa"/>
            <w:vAlign w:val="center"/>
          </w:tcPr>
          <w:p w14:paraId="4CF9804C" w14:textId="08CB14EE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Pharyngeal swab</w:t>
            </w:r>
          </w:p>
        </w:tc>
        <w:tc>
          <w:tcPr>
            <w:tcW w:w="2593" w:type="dxa"/>
            <w:vAlign w:val="center"/>
          </w:tcPr>
          <w:p w14:paraId="699F6FEB" w14:textId="6E4FB991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/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24957393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70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147F82C8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48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AC8E4DB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91</w:t>
            </w:r>
          </w:p>
        </w:tc>
      </w:tr>
      <w:tr w:rsidR="00A214A7" w:rsidRPr="00A214A7" w14:paraId="6347FC1E" w14:textId="77777777" w:rsidTr="009049D1">
        <w:trPr>
          <w:trHeight w:val="328"/>
        </w:trPr>
        <w:tc>
          <w:tcPr>
            <w:tcW w:w="1269" w:type="dxa"/>
            <w:vMerge/>
            <w:vAlign w:val="center"/>
          </w:tcPr>
          <w:p w14:paraId="1A294F81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987" w:type="dxa"/>
            <w:vAlign w:val="center"/>
          </w:tcPr>
          <w:p w14:paraId="3DDBD6B0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Mono-infection 8</w:t>
            </w:r>
          </w:p>
        </w:tc>
        <w:tc>
          <w:tcPr>
            <w:tcW w:w="0" w:type="auto"/>
            <w:vAlign w:val="center"/>
            <w:hideMark/>
          </w:tcPr>
          <w:p w14:paraId="35C7FB13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-8-2019</w:t>
            </w:r>
          </w:p>
        </w:tc>
        <w:tc>
          <w:tcPr>
            <w:tcW w:w="1938" w:type="dxa"/>
            <w:vAlign w:val="center"/>
          </w:tcPr>
          <w:p w14:paraId="324B14D3" w14:textId="71EE9712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Pharyngeal swab</w:t>
            </w:r>
          </w:p>
        </w:tc>
        <w:tc>
          <w:tcPr>
            <w:tcW w:w="2593" w:type="dxa"/>
            <w:vAlign w:val="center"/>
          </w:tcPr>
          <w:p w14:paraId="53F7D946" w14:textId="038EE3E5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/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6657364F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71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3ACB5369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49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54BAD67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92</w:t>
            </w:r>
          </w:p>
        </w:tc>
      </w:tr>
      <w:tr w:rsidR="00A214A7" w:rsidRPr="00A214A7" w14:paraId="318D18D7" w14:textId="77777777" w:rsidTr="009049D1">
        <w:trPr>
          <w:trHeight w:val="328"/>
        </w:trPr>
        <w:tc>
          <w:tcPr>
            <w:tcW w:w="1269" w:type="dxa"/>
            <w:vMerge/>
            <w:vAlign w:val="center"/>
          </w:tcPr>
          <w:p w14:paraId="5B9FF179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987" w:type="dxa"/>
            <w:vAlign w:val="center"/>
          </w:tcPr>
          <w:p w14:paraId="21FFA259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Mono-infection 9</w:t>
            </w:r>
          </w:p>
        </w:tc>
        <w:tc>
          <w:tcPr>
            <w:tcW w:w="0" w:type="auto"/>
            <w:vAlign w:val="center"/>
            <w:hideMark/>
          </w:tcPr>
          <w:p w14:paraId="6703FFAE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-8-2019</w:t>
            </w:r>
          </w:p>
        </w:tc>
        <w:tc>
          <w:tcPr>
            <w:tcW w:w="1938" w:type="dxa"/>
            <w:vAlign w:val="center"/>
          </w:tcPr>
          <w:p w14:paraId="6B243B90" w14:textId="6926789C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Pharyngeal swab</w:t>
            </w:r>
          </w:p>
        </w:tc>
        <w:tc>
          <w:tcPr>
            <w:tcW w:w="2593" w:type="dxa"/>
            <w:vAlign w:val="center"/>
          </w:tcPr>
          <w:p w14:paraId="1F749DC4" w14:textId="137E4AA6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/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57D51CBA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72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25BBF213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50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64288F6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93</w:t>
            </w:r>
          </w:p>
        </w:tc>
      </w:tr>
      <w:tr w:rsidR="00A214A7" w:rsidRPr="00A214A7" w14:paraId="57B4DB67" w14:textId="77777777" w:rsidTr="009049D1">
        <w:trPr>
          <w:trHeight w:val="328"/>
        </w:trPr>
        <w:tc>
          <w:tcPr>
            <w:tcW w:w="1269" w:type="dxa"/>
            <w:vMerge/>
            <w:vAlign w:val="center"/>
          </w:tcPr>
          <w:p w14:paraId="0CFEB0EC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987" w:type="dxa"/>
            <w:vAlign w:val="center"/>
          </w:tcPr>
          <w:p w14:paraId="21D605C8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Mono-infection 10</w:t>
            </w:r>
          </w:p>
        </w:tc>
        <w:tc>
          <w:tcPr>
            <w:tcW w:w="0" w:type="auto"/>
            <w:vAlign w:val="center"/>
            <w:hideMark/>
          </w:tcPr>
          <w:p w14:paraId="2AA89E67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-8-2019</w:t>
            </w:r>
          </w:p>
        </w:tc>
        <w:tc>
          <w:tcPr>
            <w:tcW w:w="1938" w:type="dxa"/>
            <w:vAlign w:val="center"/>
          </w:tcPr>
          <w:p w14:paraId="7B50C037" w14:textId="03EDE83E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Pharyngeal swab</w:t>
            </w:r>
          </w:p>
        </w:tc>
        <w:tc>
          <w:tcPr>
            <w:tcW w:w="2593" w:type="dxa"/>
            <w:vAlign w:val="center"/>
          </w:tcPr>
          <w:p w14:paraId="21D1999B" w14:textId="6F026F7C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/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00FE8E07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74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409B574B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52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270AD4B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95</w:t>
            </w:r>
          </w:p>
        </w:tc>
      </w:tr>
      <w:tr w:rsidR="00A214A7" w:rsidRPr="00A214A7" w14:paraId="7B7365D6" w14:textId="77777777" w:rsidTr="009049D1">
        <w:trPr>
          <w:trHeight w:val="328"/>
        </w:trPr>
        <w:tc>
          <w:tcPr>
            <w:tcW w:w="1269" w:type="dxa"/>
            <w:vMerge/>
            <w:vAlign w:val="center"/>
          </w:tcPr>
          <w:p w14:paraId="5051F15B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987" w:type="dxa"/>
            <w:vAlign w:val="center"/>
          </w:tcPr>
          <w:p w14:paraId="72A52252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Mono-infection 11</w:t>
            </w:r>
          </w:p>
        </w:tc>
        <w:tc>
          <w:tcPr>
            <w:tcW w:w="0" w:type="auto"/>
            <w:vAlign w:val="center"/>
            <w:hideMark/>
          </w:tcPr>
          <w:p w14:paraId="4422A411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-8-2019</w:t>
            </w:r>
          </w:p>
        </w:tc>
        <w:tc>
          <w:tcPr>
            <w:tcW w:w="1938" w:type="dxa"/>
            <w:vAlign w:val="center"/>
          </w:tcPr>
          <w:p w14:paraId="497F3EE3" w14:textId="58F357C2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Pharyngeal swab</w:t>
            </w:r>
          </w:p>
        </w:tc>
        <w:tc>
          <w:tcPr>
            <w:tcW w:w="2593" w:type="dxa"/>
            <w:vAlign w:val="center"/>
          </w:tcPr>
          <w:p w14:paraId="7FFCF8D0" w14:textId="0C1C8B6E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/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26E23F32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75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509F2FEA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53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5FDFA2E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96</w:t>
            </w:r>
          </w:p>
        </w:tc>
      </w:tr>
      <w:tr w:rsidR="00A214A7" w:rsidRPr="00A214A7" w14:paraId="2C294C8B" w14:textId="77777777" w:rsidTr="009049D1">
        <w:trPr>
          <w:trHeight w:val="328"/>
        </w:trPr>
        <w:tc>
          <w:tcPr>
            <w:tcW w:w="1269" w:type="dxa"/>
            <w:vMerge/>
            <w:vAlign w:val="center"/>
          </w:tcPr>
          <w:p w14:paraId="1516CC9D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987" w:type="dxa"/>
            <w:vAlign w:val="center"/>
          </w:tcPr>
          <w:p w14:paraId="26B45EE8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Mono-infection 12</w:t>
            </w:r>
          </w:p>
        </w:tc>
        <w:tc>
          <w:tcPr>
            <w:tcW w:w="0" w:type="auto"/>
            <w:vAlign w:val="center"/>
            <w:hideMark/>
          </w:tcPr>
          <w:p w14:paraId="70A9A2C6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-8-2019</w:t>
            </w:r>
          </w:p>
        </w:tc>
        <w:tc>
          <w:tcPr>
            <w:tcW w:w="1938" w:type="dxa"/>
            <w:vAlign w:val="center"/>
          </w:tcPr>
          <w:p w14:paraId="57E07496" w14:textId="0A7A8106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Pharyngeal swab</w:t>
            </w:r>
          </w:p>
        </w:tc>
        <w:tc>
          <w:tcPr>
            <w:tcW w:w="2593" w:type="dxa"/>
            <w:vAlign w:val="center"/>
          </w:tcPr>
          <w:p w14:paraId="36D6847C" w14:textId="3E1DAA8A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/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5EA55AF1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76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089EBDD9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54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CE5EFB2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97</w:t>
            </w:r>
          </w:p>
        </w:tc>
      </w:tr>
      <w:tr w:rsidR="00A214A7" w:rsidRPr="00A214A7" w14:paraId="5DA29B87" w14:textId="77777777" w:rsidTr="009049D1">
        <w:trPr>
          <w:trHeight w:val="328"/>
        </w:trPr>
        <w:tc>
          <w:tcPr>
            <w:tcW w:w="1269" w:type="dxa"/>
            <w:vMerge/>
            <w:vAlign w:val="center"/>
          </w:tcPr>
          <w:p w14:paraId="476A31E9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987" w:type="dxa"/>
            <w:vAlign w:val="center"/>
          </w:tcPr>
          <w:p w14:paraId="50098113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Mono-infection 13</w:t>
            </w:r>
          </w:p>
        </w:tc>
        <w:tc>
          <w:tcPr>
            <w:tcW w:w="0" w:type="auto"/>
            <w:vAlign w:val="center"/>
            <w:hideMark/>
          </w:tcPr>
          <w:p w14:paraId="17A9900B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-8-2019</w:t>
            </w:r>
          </w:p>
        </w:tc>
        <w:tc>
          <w:tcPr>
            <w:tcW w:w="1938" w:type="dxa"/>
            <w:vAlign w:val="center"/>
          </w:tcPr>
          <w:p w14:paraId="7529935A" w14:textId="18B48AF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Pharyngeal swab</w:t>
            </w:r>
          </w:p>
        </w:tc>
        <w:tc>
          <w:tcPr>
            <w:tcW w:w="2593" w:type="dxa"/>
            <w:vAlign w:val="center"/>
          </w:tcPr>
          <w:p w14:paraId="5F07BD2D" w14:textId="764B1B8E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/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46F1569E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77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3394BB20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55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BDB784A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98</w:t>
            </w:r>
          </w:p>
        </w:tc>
      </w:tr>
      <w:tr w:rsidR="00A214A7" w:rsidRPr="00A214A7" w14:paraId="5D2481DF" w14:textId="77777777" w:rsidTr="009049D1">
        <w:trPr>
          <w:trHeight w:val="316"/>
        </w:trPr>
        <w:tc>
          <w:tcPr>
            <w:tcW w:w="1269" w:type="dxa"/>
            <w:vMerge/>
            <w:vAlign w:val="center"/>
          </w:tcPr>
          <w:p w14:paraId="42357291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987" w:type="dxa"/>
            <w:vAlign w:val="center"/>
          </w:tcPr>
          <w:p w14:paraId="17790D6E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Mono-</w:t>
            </w: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lastRenderedPageBreak/>
              <w:t>infection 14</w:t>
            </w:r>
          </w:p>
        </w:tc>
        <w:tc>
          <w:tcPr>
            <w:tcW w:w="0" w:type="auto"/>
            <w:vAlign w:val="center"/>
            <w:hideMark/>
          </w:tcPr>
          <w:p w14:paraId="1A04E5E4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lastRenderedPageBreak/>
              <w:t>2-8-2019</w:t>
            </w:r>
          </w:p>
        </w:tc>
        <w:tc>
          <w:tcPr>
            <w:tcW w:w="1938" w:type="dxa"/>
            <w:vAlign w:val="center"/>
          </w:tcPr>
          <w:p w14:paraId="3C36F956" w14:textId="6143D9A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 xml:space="preserve">Pharyngeal </w:t>
            </w: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lastRenderedPageBreak/>
              <w:t>swab</w:t>
            </w:r>
          </w:p>
        </w:tc>
        <w:tc>
          <w:tcPr>
            <w:tcW w:w="2593" w:type="dxa"/>
            <w:vAlign w:val="center"/>
          </w:tcPr>
          <w:p w14:paraId="48F426C2" w14:textId="3A6D094D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lastRenderedPageBreak/>
              <w:t>/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597FAC87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78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120A9EE6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56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C7E8797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99</w:t>
            </w:r>
          </w:p>
        </w:tc>
      </w:tr>
      <w:tr w:rsidR="00A214A7" w:rsidRPr="00A214A7" w14:paraId="013141AF" w14:textId="77777777" w:rsidTr="009049D1">
        <w:trPr>
          <w:trHeight w:val="316"/>
        </w:trPr>
        <w:tc>
          <w:tcPr>
            <w:tcW w:w="1269" w:type="dxa"/>
            <w:vMerge/>
            <w:vAlign w:val="center"/>
          </w:tcPr>
          <w:p w14:paraId="5C9735EE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987" w:type="dxa"/>
            <w:vAlign w:val="center"/>
          </w:tcPr>
          <w:p w14:paraId="2FFCD736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Mono-infection 15</w:t>
            </w:r>
          </w:p>
        </w:tc>
        <w:tc>
          <w:tcPr>
            <w:tcW w:w="0" w:type="auto"/>
            <w:vAlign w:val="center"/>
            <w:hideMark/>
          </w:tcPr>
          <w:p w14:paraId="11D8EDBD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-8-2019</w:t>
            </w:r>
          </w:p>
        </w:tc>
        <w:tc>
          <w:tcPr>
            <w:tcW w:w="1938" w:type="dxa"/>
            <w:vAlign w:val="center"/>
          </w:tcPr>
          <w:p w14:paraId="69F1BBBD" w14:textId="0301D72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Pharyngeal swab</w:t>
            </w:r>
          </w:p>
        </w:tc>
        <w:tc>
          <w:tcPr>
            <w:tcW w:w="2593" w:type="dxa"/>
            <w:vAlign w:val="center"/>
          </w:tcPr>
          <w:p w14:paraId="4A252B33" w14:textId="771C3238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/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0EF71E92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79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395C6EC0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657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A119FEE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  <w:lang w:val="en-GB"/>
              </w:rPr>
              <w:t>OP131700</w:t>
            </w:r>
          </w:p>
        </w:tc>
      </w:tr>
      <w:tr w:rsidR="00A214A7" w:rsidRPr="00A214A7" w14:paraId="00DD3DB4" w14:textId="77777777" w:rsidTr="009049D1">
        <w:trPr>
          <w:trHeight w:val="316"/>
        </w:trPr>
        <w:tc>
          <w:tcPr>
            <w:tcW w:w="1269" w:type="dxa"/>
            <w:vMerge/>
            <w:vAlign w:val="center"/>
          </w:tcPr>
          <w:p w14:paraId="59B19058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987" w:type="dxa"/>
            <w:vAlign w:val="center"/>
          </w:tcPr>
          <w:p w14:paraId="0BFB5B89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Mono-infection 16</w:t>
            </w:r>
          </w:p>
        </w:tc>
        <w:tc>
          <w:tcPr>
            <w:tcW w:w="0" w:type="auto"/>
            <w:vAlign w:val="center"/>
            <w:hideMark/>
          </w:tcPr>
          <w:p w14:paraId="44F3545C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-8-2019</w:t>
            </w:r>
          </w:p>
        </w:tc>
        <w:tc>
          <w:tcPr>
            <w:tcW w:w="1938" w:type="dxa"/>
            <w:vAlign w:val="center"/>
          </w:tcPr>
          <w:p w14:paraId="429716BB" w14:textId="78A7B3D4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Conjunctival swab</w:t>
            </w:r>
          </w:p>
        </w:tc>
        <w:tc>
          <w:tcPr>
            <w:tcW w:w="2593" w:type="dxa"/>
            <w:vAlign w:val="center"/>
          </w:tcPr>
          <w:p w14:paraId="45F83319" w14:textId="0FBF8914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/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5DCD3294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</w:rPr>
              <w:t>OP131680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241A3235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</w:rPr>
              <w:t>OP131658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C04D7F3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</w:rPr>
              <w:t>OP131701</w:t>
            </w:r>
          </w:p>
        </w:tc>
      </w:tr>
      <w:tr w:rsidR="00A214A7" w:rsidRPr="00A214A7" w14:paraId="48388938" w14:textId="77777777" w:rsidTr="009049D1">
        <w:trPr>
          <w:trHeight w:val="535"/>
        </w:trPr>
        <w:tc>
          <w:tcPr>
            <w:tcW w:w="1269" w:type="dxa"/>
            <w:vMerge/>
            <w:vAlign w:val="center"/>
          </w:tcPr>
          <w:p w14:paraId="4294CD40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987" w:type="dxa"/>
            <w:vAlign w:val="center"/>
          </w:tcPr>
          <w:p w14:paraId="6192E631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Mono-infection 17</w:t>
            </w:r>
          </w:p>
        </w:tc>
        <w:tc>
          <w:tcPr>
            <w:tcW w:w="0" w:type="auto"/>
            <w:vAlign w:val="center"/>
            <w:hideMark/>
          </w:tcPr>
          <w:p w14:paraId="5B95D837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3-8-2019</w:t>
            </w:r>
          </w:p>
        </w:tc>
        <w:tc>
          <w:tcPr>
            <w:tcW w:w="1938" w:type="dxa"/>
            <w:vAlign w:val="center"/>
          </w:tcPr>
          <w:p w14:paraId="462FDB4B" w14:textId="54AAC2DA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Pharyngeal swab</w:t>
            </w:r>
          </w:p>
        </w:tc>
        <w:tc>
          <w:tcPr>
            <w:tcW w:w="2593" w:type="dxa"/>
            <w:vAlign w:val="center"/>
          </w:tcPr>
          <w:p w14:paraId="1E949DD5" w14:textId="41FA8C1F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/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4677C4C7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</w:rPr>
              <w:t>OP131682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7BC4DC4F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</w:rPr>
              <w:t>OP131660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A44B09E" w14:textId="77777777" w:rsidR="00FE07C9" w:rsidRPr="00A214A7" w:rsidRDefault="00FE07C9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</w:rPr>
              <w:t>OP131703</w:t>
            </w:r>
          </w:p>
        </w:tc>
      </w:tr>
      <w:tr w:rsidR="00A214A7" w:rsidRPr="00A214A7" w14:paraId="2C75A945" w14:textId="77777777" w:rsidTr="009049D1">
        <w:trPr>
          <w:trHeight w:val="316"/>
        </w:trPr>
        <w:tc>
          <w:tcPr>
            <w:tcW w:w="1269" w:type="dxa"/>
            <w:vMerge w:val="restart"/>
            <w:vAlign w:val="center"/>
          </w:tcPr>
          <w:p w14:paraId="3BF511CB" w14:textId="1C1D1CE5" w:rsidR="00C378D3" w:rsidRPr="00A214A7" w:rsidRDefault="00C378D3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 xml:space="preserve">Mono- </w:t>
            </w:r>
            <w:proofErr w:type="spellStart"/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HCoV</w:t>
            </w:r>
            <w:proofErr w:type="spellEnd"/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 xml:space="preserve"> 229E</w:t>
            </w:r>
          </w:p>
        </w:tc>
        <w:tc>
          <w:tcPr>
            <w:tcW w:w="1987" w:type="dxa"/>
            <w:vAlign w:val="center"/>
          </w:tcPr>
          <w:p w14:paraId="43B87A87" w14:textId="24547734" w:rsidR="00C378D3" w:rsidRPr="00A214A7" w:rsidRDefault="00C378D3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Mono-infection 1</w:t>
            </w:r>
          </w:p>
        </w:tc>
        <w:tc>
          <w:tcPr>
            <w:tcW w:w="0" w:type="auto"/>
            <w:vAlign w:val="center"/>
          </w:tcPr>
          <w:p w14:paraId="17416875" w14:textId="4E90C025" w:rsidR="00C378D3" w:rsidRPr="00A214A7" w:rsidRDefault="00C378D3" w:rsidP="004D1C4C">
            <w:pPr>
              <w:ind w:leftChars="-83" w:left="58" w:hangingChars="83" w:hanging="232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-8-2019</w:t>
            </w:r>
          </w:p>
        </w:tc>
        <w:tc>
          <w:tcPr>
            <w:tcW w:w="1938" w:type="dxa"/>
            <w:vAlign w:val="center"/>
          </w:tcPr>
          <w:p w14:paraId="5C7F2006" w14:textId="3B0BD3D1" w:rsidR="00C378D3" w:rsidRPr="00A214A7" w:rsidRDefault="00C378D3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Pharyngeal swab</w:t>
            </w:r>
          </w:p>
        </w:tc>
        <w:tc>
          <w:tcPr>
            <w:tcW w:w="2593" w:type="dxa"/>
            <w:vAlign w:val="center"/>
          </w:tcPr>
          <w:p w14:paraId="43511B0F" w14:textId="4FC9C846" w:rsidR="00C378D3" w:rsidRPr="00A214A7" w:rsidRDefault="00C378D3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OP131708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1987DE07" w14:textId="2B979D0B" w:rsidR="00C378D3" w:rsidRPr="00A214A7" w:rsidRDefault="00C378D3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/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0C5D6247" w14:textId="5F476D8E" w:rsidR="00C378D3" w:rsidRPr="00A214A7" w:rsidRDefault="00C378D3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/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58FE5F4" w14:textId="71B0D9C6" w:rsidR="00C378D3" w:rsidRPr="00A214A7" w:rsidRDefault="00C378D3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/</w:t>
            </w:r>
          </w:p>
        </w:tc>
      </w:tr>
      <w:tr w:rsidR="00A214A7" w:rsidRPr="00A214A7" w14:paraId="5FC92C80" w14:textId="77777777" w:rsidTr="009049D1">
        <w:trPr>
          <w:trHeight w:val="316"/>
        </w:trPr>
        <w:tc>
          <w:tcPr>
            <w:tcW w:w="1269" w:type="dxa"/>
            <w:vMerge/>
            <w:vAlign w:val="center"/>
          </w:tcPr>
          <w:p w14:paraId="38EB77A3" w14:textId="77777777" w:rsidR="00C378D3" w:rsidRPr="00A214A7" w:rsidRDefault="00C378D3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987" w:type="dxa"/>
            <w:vAlign w:val="center"/>
          </w:tcPr>
          <w:p w14:paraId="3C596B34" w14:textId="576DBA44" w:rsidR="00C378D3" w:rsidRPr="00A214A7" w:rsidRDefault="00C378D3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Mono-infection 2</w:t>
            </w:r>
          </w:p>
        </w:tc>
        <w:tc>
          <w:tcPr>
            <w:tcW w:w="0" w:type="auto"/>
            <w:vAlign w:val="center"/>
          </w:tcPr>
          <w:p w14:paraId="4D726C34" w14:textId="22282F9F" w:rsidR="00C378D3" w:rsidRPr="00A214A7" w:rsidRDefault="00C378D3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-8-2019</w:t>
            </w:r>
          </w:p>
        </w:tc>
        <w:tc>
          <w:tcPr>
            <w:tcW w:w="1938" w:type="dxa"/>
            <w:vAlign w:val="center"/>
          </w:tcPr>
          <w:p w14:paraId="55D3DC47" w14:textId="0B150CFC" w:rsidR="00C378D3" w:rsidRPr="00A214A7" w:rsidRDefault="00C378D3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Pharyngeal swab</w:t>
            </w:r>
          </w:p>
        </w:tc>
        <w:tc>
          <w:tcPr>
            <w:tcW w:w="2593" w:type="dxa"/>
            <w:vAlign w:val="center"/>
          </w:tcPr>
          <w:p w14:paraId="39ADD737" w14:textId="419FD412" w:rsidR="00C378D3" w:rsidRPr="00A214A7" w:rsidRDefault="00C378D3" w:rsidP="004D1C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A214A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OP131707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5D262807" w14:textId="7270750D" w:rsidR="00C378D3" w:rsidRPr="00A214A7" w:rsidRDefault="00C378D3" w:rsidP="004D1C4C">
            <w:pPr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</w:rPr>
              <w:t>/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1BDA8696" w14:textId="5242C7E9" w:rsidR="00C378D3" w:rsidRPr="00A214A7" w:rsidRDefault="00C378D3" w:rsidP="004D1C4C">
            <w:pPr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</w:rPr>
              <w:t>/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969ED81" w14:textId="66FC21FD" w:rsidR="00C378D3" w:rsidRPr="00A214A7" w:rsidRDefault="00C378D3" w:rsidP="004D1C4C">
            <w:pPr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</w:rPr>
            </w:pPr>
            <w:r w:rsidRPr="00A214A7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</w:rPr>
              <w:t>/</w:t>
            </w:r>
          </w:p>
        </w:tc>
      </w:tr>
    </w:tbl>
    <w:p w14:paraId="473F6BC8" w14:textId="39702115" w:rsidR="00EC6675" w:rsidRDefault="009049D1" w:rsidP="004D1C4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A214A7">
        <w:rPr>
          <w:rFonts w:ascii="Times New Roman" w:hAnsi="Times New Roman" w:cs="Times New Roman"/>
          <w:color w:val="000000" w:themeColor="text1"/>
          <w:sz w:val="28"/>
          <w:szCs w:val="28"/>
        </w:rPr>
        <w:t>Notes:/ means No available</w:t>
      </w:r>
    </w:p>
    <w:p w14:paraId="1DB1EAA3" w14:textId="4D83380B" w:rsidR="003348DE" w:rsidRDefault="003348DE" w:rsidP="004D1C4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E09ED1D" w14:textId="1DDA59B0" w:rsidR="003348DE" w:rsidRDefault="003348DE" w:rsidP="004D1C4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CAF7AD8" w14:textId="556CF8EF" w:rsidR="003348DE" w:rsidRDefault="003348DE" w:rsidP="004D1C4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noProof/>
        </w:rPr>
        <w:drawing>
          <wp:inline distT="0" distB="0" distL="0" distR="0" wp14:anchorId="61E0278D" wp14:editId="6A84CE8E">
            <wp:extent cx="8863330" cy="46526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652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A52F30" w14:textId="18699033" w:rsidR="003348DE" w:rsidRPr="00A214A7" w:rsidRDefault="003348DE" w:rsidP="003348DE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  <w:r w:rsidRPr="00A214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1</w:t>
      </w:r>
      <w:r w:rsidRPr="00A214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: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The clinical symptoms and signs of the 21 mono-adenovirus patients, Zh</w:t>
      </w:r>
      <w:r w:rsidRPr="00A214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ejiang Province, China during July and August 2019</w:t>
      </w:r>
    </w:p>
    <w:p w14:paraId="5096CF8D" w14:textId="77777777" w:rsidR="003348DE" w:rsidRPr="003348DE" w:rsidRDefault="003348DE" w:rsidP="004D1C4C">
      <w:pPr>
        <w:rPr>
          <w:rFonts w:ascii="Times New Roman" w:hAnsi="Times New Roman" w:cs="Times New Roman" w:hint="eastAsia"/>
          <w:color w:val="000000" w:themeColor="text1"/>
          <w:sz w:val="28"/>
          <w:szCs w:val="28"/>
          <w:lang w:val="en-GB"/>
        </w:rPr>
      </w:pPr>
    </w:p>
    <w:sectPr w:rsidR="003348DE" w:rsidRPr="003348DE" w:rsidSect="005756DE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07052" w14:textId="77777777" w:rsidR="00625023" w:rsidRDefault="00625023" w:rsidP="00C75F31">
      <w:r>
        <w:separator/>
      </w:r>
    </w:p>
  </w:endnote>
  <w:endnote w:type="continuationSeparator" w:id="0">
    <w:p w14:paraId="13C3DEC8" w14:textId="77777777" w:rsidR="00625023" w:rsidRDefault="00625023" w:rsidP="00C75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4DD4A" w14:textId="77777777" w:rsidR="00625023" w:rsidRDefault="00625023" w:rsidP="00C75F31">
      <w:r>
        <w:separator/>
      </w:r>
    </w:p>
  </w:footnote>
  <w:footnote w:type="continuationSeparator" w:id="0">
    <w:p w14:paraId="7DD876C4" w14:textId="77777777" w:rsidR="00625023" w:rsidRDefault="00625023" w:rsidP="00C75F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607"/>
    <w:rsid w:val="00072D07"/>
    <w:rsid w:val="000C4FD5"/>
    <w:rsid w:val="00147D1A"/>
    <w:rsid w:val="00177172"/>
    <w:rsid w:val="001D007C"/>
    <w:rsid w:val="00210607"/>
    <w:rsid w:val="00252D57"/>
    <w:rsid w:val="002B270B"/>
    <w:rsid w:val="003348DE"/>
    <w:rsid w:val="003400EB"/>
    <w:rsid w:val="00363599"/>
    <w:rsid w:val="004C75A1"/>
    <w:rsid w:val="004D1C4C"/>
    <w:rsid w:val="004E5B82"/>
    <w:rsid w:val="004F761D"/>
    <w:rsid w:val="00514CE5"/>
    <w:rsid w:val="00533424"/>
    <w:rsid w:val="005756DE"/>
    <w:rsid w:val="00601087"/>
    <w:rsid w:val="00625023"/>
    <w:rsid w:val="00666F79"/>
    <w:rsid w:val="006B3FB3"/>
    <w:rsid w:val="00722E69"/>
    <w:rsid w:val="00767018"/>
    <w:rsid w:val="007D0E5D"/>
    <w:rsid w:val="008E1124"/>
    <w:rsid w:val="009049D1"/>
    <w:rsid w:val="00927CDD"/>
    <w:rsid w:val="00A214A7"/>
    <w:rsid w:val="00A966F9"/>
    <w:rsid w:val="00AB2B9E"/>
    <w:rsid w:val="00BD3D6A"/>
    <w:rsid w:val="00C24A53"/>
    <w:rsid w:val="00C378D3"/>
    <w:rsid w:val="00C52D61"/>
    <w:rsid w:val="00C722C0"/>
    <w:rsid w:val="00C75F31"/>
    <w:rsid w:val="00DA2EB6"/>
    <w:rsid w:val="00E92B41"/>
    <w:rsid w:val="00EC6675"/>
    <w:rsid w:val="00F22C72"/>
    <w:rsid w:val="00F2418E"/>
    <w:rsid w:val="00F47568"/>
    <w:rsid w:val="00FD1A56"/>
    <w:rsid w:val="00FE0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35D38E"/>
  <w15:chartTrackingRefBased/>
  <w15:docId w15:val="{A2251826-60F4-4868-9F4C-39262E05D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ubtitle">
    <w:name w:val="sub_title"/>
    <w:basedOn w:val="a0"/>
    <w:rsid w:val="00EC6675"/>
  </w:style>
  <w:style w:type="table" w:styleId="a3">
    <w:name w:val="Table Grid"/>
    <w:basedOn w:val="a1"/>
    <w:uiPriority w:val="39"/>
    <w:rsid w:val="005756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75F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75F3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75F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75F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89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an LIU</dc:creator>
  <cp:keywords/>
  <dc:description/>
  <cp:lastModifiedBy>Shelan LIU</cp:lastModifiedBy>
  <cp:revision>5</cp:revision>
  <dcterms:created xsi:type="dcterms:W3CDTF">2022-10-17T11:16:00Z</dcterms:created>
  <dcterms:modified xsi:type="dcterms:W3CDTF">2022-10-17T11:19:00Z</dcterms:modified>
</cp:coreProperties>
</file>